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0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143"/>
        <w:gridCol w:w="1143"/>
      </w:tblGrid>
      <w:tr>
        <w:trPr>
          <w:trHeight w:val="760" w:hRule="atLeast"/>
        </w:trPr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.</w:t>
            </w:r>
          </w:p>
        </w:tc>
        <w:tc>
          <w:tcPr>
            <w:tcW w:w="5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ft thyroid lobe</w:t>
            </w:r>
          </w:p>
        </w:tc>
        <w:tc>
          <w:tcPr>
            <w:tcW w:w="55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ight thyroid lobe</w:t>
            </w:r>
          </w:p>
        </w:tc>
      </w:tr>
      <w:tr>
        <w:trPr>
          <w:trHeight w:val="760" w:hRule="atLeast"/>
        </w:trPr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gth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dth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ight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ume – manual [cm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ume – formula [cm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ngth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dth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ight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mm]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ume – manual [cm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olume – formula [cm</w:t>
            </w:r>
            <w:r>
              <w:rPr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4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5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4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9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9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0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4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8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8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0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3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8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,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6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4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6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2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2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,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7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4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,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24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8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,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,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,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62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19:16:00Z</dcterms:created>
  <dc:creator>Michał Wąsowicz</dc:creator>
  <dc:description/>
  <cp:keywords/>
  <dc:language>en-US</dc:language>
  <cp:lastModifiedBy>filip pankowski</cp:lastModifiedBy>
  <dcterms:modified xsi:type="dcterms:W3CDTF">2021-04-13T12:23:00Z</dcterms:modified>
  <cp:revision>6</cp:revision>
  <dc:subject/>
  <dc:title>Lp</dc:title>
</cp:coreProperties>
</file>